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456" w:rsidRPr="004D0196" w:rsidRDefault="00DC5456" w:rsidP="00DC5456">
      <w:pPr>
        <w:pStyle w:val="Tabletitle"/>
        <w:spacing w:before="0" w:after="0" w:line="480" w:lineRule="auto"/>
        <w:jc w:val="lowKashida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4D0196">
        <w:rPr>
          <w:rFonts w:asciiTheme="majorBidi" w:hAnsiTheme="majorBidi" w:cstheme="majorBidi"/>
          <w:b/>
          <w:bCs/>
          <w:sz w:val="24"/>
          <w:szCs w:val="24"/>
        </w:rPr>
        <w:t>S1 Table. 24 weather stations in the study area. The quality of measurements and number of missing values differ at each station.</w:t>
      </w:r>
    </w:p>
    <w:tbl>
      <w:tblPr>
        <w:tblStyle w:val="PlainTable2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275"/>
        <w:gridCol w:w="1134"/>
        <w:gridCol w:w="1985"/>
        <w:gridCol w:w="1559"/>
      </w:tblGrid>
      <w:tr w:rsidR="00DC5456" w:rsidRPr="004D0196" w:rsidTr="0008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tation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tatio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Latitudeº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Longitudeº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Elevation</w:t>
            </w:r>
          </w:p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(m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Air temperature measurements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Abey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0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7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Magsa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6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Nirouga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9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6 hourly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Qazv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Takest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3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Avaj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8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Baghkelay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Baghkosa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5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6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Bouinzah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Bourmana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7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a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3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Danesfah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3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Dolataba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24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Estalaj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3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Hajiara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7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Hashtger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6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Jahanaba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3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Karaj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6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Kouhi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4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Moale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5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Niara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18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Qouzlo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5.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49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06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Climatology type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min and max</w:t>
            </w:r>
          </w:p>
        </w:tc>
      </w:tr>
      <w:tr w:rsidR="00DC5456" w:rsidRPr="004D0196" w:rsidTr="000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Razmiank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0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  <w:tr w:rsidR="00DC5456" w:rsidRPr="004D0196" w:rsidTr="00083136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D0196">
              <w:rPr>
                <w:rFonts w:asciiTheme="majorBidi" w:hAnsiTheme="majorBidi" w:cstheme="majorBidi"/>
                <w:sz w:val="20"/>
                <w:szCs w:val="20"/>
              </w:rPr>
              <w:t>Talegha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6.1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5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182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Synopti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DC5456" w:rsidRPr="004D0196" w:rsidRDefault="00DC5456" w:rsidP="00083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0196">
              <w:rPr>
                <w:rFonts w:asciiTheme="majorBidi" w:hAnsiTheme="majorBidi" w:cstheme="majorBidi"/>
                <w:sz w:val="20"/>
                <w:szCs w:val="20"/>
              </w:rPr>
              <w:t>3 hourly</w:t>
            </w:r>
          </w:p>
        </w:tc>
      </w:tr>
    </w:tbl>
    <w:p w:rsidR="004A4A2B" w:rsidRPr="00DC5456" w:rsidRDefault="00DC5456" w:rsidP="00DC5456">
      <w:bookmarkStart w:id="0" w:name="_GoBack"/>
      <w:bookmarkEnd w:id="0"/>
    </w:p>
    <w:sectPr w:rsidR="004A4A2B" w:rsidRPr="00DC5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xMTCxMDKxMDc2NTZT0lEKTi0uzszPAykwqgUAr54aYiwAAAA="/>
  </w:docVars>
  <w:rsids>
    <w:rsidRoot w:val="00421AD6"/>
    <w:rsid w:val="001A7E5B"/>
    <w:rsid w:val="00211DE6"/>
    <w:rsid w:val="002149DD"/>
    <w:rsid w:val="003C02FB"/>
    <w:rsid w:val="003F21F2"/>
    <w:rsid w:val="003F7391"/>
    <w:rsid w:val="00421AD6"/>
    <w:rsid w:val="004413C3"/>
    <w:rsid w:val="004569FC"/>
    <w:rsid w:val="00477B91"/>
    <w:rsid w:val="005713E7"/>
    <w:rsid w:val="005A5CCA"/>
    <w:rsid w:val="0062021C"/>
    <w:rsid w:val="00637F9D"/>
    <w:rsid w:val="00864185"/>
    <w:rsid w:val="008F5E3D"/>
    <w:rsid w:val="00AB6719"/>
    <w:rsid w:val="00DC5456"/>
    <w:rsid w:val="00FB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72A3D"/>
  <w15:chartTrackingRefBased/>
  <w15:docId w15:val="{51B20D90-D6B4-462C-A7B4-8080A28A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56"/>
    <w:rPr>
      <w:lang w:val="en-US"/>
    </w:rPr>
  </w:style>
  <w:style w:type="paragraph" w:styleId="Heading1">
    <w:name w:val="heading 1"/>
    <w:basedOn w:val="Normal"/>
    <w:next w:val="Paragraph"/>
    <w:link w:val="Heading1Char"/>
    <w:qFormat/>
    <w:rsid w:val="003F739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7391"/>
    <w:rPr>
      <w:rFonts w:cs="Arial"/>
      <w:b/>
      <w:bCs/>
      <w:kern w:val="32"/>
      <w:szCs w:val="32"/>
      <w:lang w:val="en-US"/>
    </w:rPr>
  </w:style>
  <w:style w:type="paragraph" w:customStyle="1" w:styleId="Paragraph">
    <w:name w:val="Paragraph"/>
    <w:basedOn w:val="Normal"/>
    <w:next w:val="Newparagraph"/>
    <w:qFormat/>
    <w:rsid w:val="003F739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F7391"/>
    <w:pPr>
      <w:ind w:firstLine="720"/>
    </w:pPr>
  </w:style>
  <w:style w:type="table" w:styleId="PlainTable2">
    <w:name w:val="Plain Table 2"/>
    <w:basedOn w:val="TableNormal"/>
    <w:uiPriority w:val="42"/>
    <w:rsid w:val="00DC545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itle">
    <w:name w:val="Table title"/>
    <w:basedOn w:val="Normal"/>
    <w:next w:val="Normal"/>
    <w:qFormat/>
    <w:rsid w:val="00DC5456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>University of Twente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oost, F. (ITC)</dc:creator>
  <cp:keywords/>
  <dc:description/>
  <cp:lastModifiedBy>Alidoost, F. (ITC)</cp:lastModifiedBy>
  <cp:revision>3</cp:revision>
  <dcterms:created xsi:type="dcterms:W3CDTF">2019-04-22T21:01:00Z</dcterms:created>
  <dcterms:modified xsi:type="dcterms:W3CDTF">2019-04-22T21:03:00Z</dcterms:modified>
</cp:coreProperties>
</file>